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pPr w:leftFromText="141" w:rightFromText="141" w:vertAnchor="page" w:horzAnchor="margin" w:tblpY="2338"/>
        <w:tblW w:w="0" w:type="auto"/>
        <w:tblLook w:val="04A0"/>
      </w:tblPr>
      <w:tblGrid>
        <w:gridCol w:w="3020"/>
        <w:gridCol w:w="3021"/>
        <w:gridCol w:w="3021"/>
      </w:tblGrid>
      <w:tr w:rsidR="00AF5760" w:rsidRPr="00D92293" w:rsidTr="001A11AE">
        <w:tc>
          <w:tcPr>
            <w:tcW w:w="3020" w:type="dxa"/>
            <w:shd w:val="clear" w:color="auto" w:fill="FFFFFF" w:themeFill="background1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922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ycobacterium </w:t>
            </w:r>
            <w:proofErr w:type="spellStart"/>
            <w:r w:rsidRPr="00D922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lcerans</w:t>
            </w:r>
            <w:proofErr w:type="spellEnd"/>
            <w:r w:rsidRPr="00D922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92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y99 (CFU/</w:t>
            </w:r>
            <w:proofErr w:type="spellStart"/>
            <w:r w:rsidRPr="00D92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</w:t>
            </w:r>
            <w:proofErr w:type="spellEnd"/>
            <w:r w:rsidRPr="00D92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shd w:val="clear" w:color="auto" w:fill="FFFFFF" w:themeFill="background1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 (IS</w:t>
            </w:r>
            <w:r w:rsidRPr="00F75AB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404</w:t>
            </w:r>
            <w:r w:rsidRPr="00D92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shd w:val="clear" w:color="auto" w:fill="FFFFFF" w:themeFill="background1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 (K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</w:t>
            </w:r>
            <w:r w:rsidRPr="00D92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F5760" w:rsidRPr="00D92293" w:rsidTr="00AF5760">
        <w:tc>
          <w:tcPr>
            <w:tcW w:w="3020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922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3021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5 ± 0.06</w:t>
            </w:r>
          </w:p>
        </w:tc>
        <w:tc>
          <w:tcPr>
            <w:tcW w:w="3021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6 ± 0.04</w:t>
            </w:r>
          </w:p>
        </w:tc>
      </w:tr>
      <w:tr w:rsidR="00AF5760" w:rsidRPr="00D92293" w:rsidTr="00AF5760">
        <w:trPr>
          <w:trHeight w:val="134"/>
        </w:trPr>
        <w:tc>
          <w:tcPr>
            <w:tcW w:w="3020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922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3021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0 ± 0.11</w:t>
            </w:r>
          </w:p>
        </w:tc>
        <w:tc>
          <w:tcPr>
            <w:tcW w:w="3021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8 ± 0.12</w:t>
            </w:r>
          </w:p>
        </w:tc>
      </w:tr>
      <w:tr w:rsidR="00AF5760" w:rsidRPr="00D92293" w:rsidTr="00AF5760">
        <w:tc>
          <w:tcPr>
            <w:tcW w:w="3020" w:type="dxa"/>
            <w:shd w:val="clear" w:color="auto" w:fill="auto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922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3021" w:type="dxa"/>
            <w:shd w:val="clear" w:color="auto" w:fill="auto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17.09 ± 0.08</w:t>
            </w:r>
          </w:p>
        </w:tc>
        <w:tc>
          <w:tcPr>
            <w:tcW w:w="3021" w:type="dxa"/>
            <w:shd w:val="clear" w:color="auto" w:fill="auto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20.98 ± 0.11</w:t>
            </w:r>
          </w:p>
        </w:tc>
      </w:tr>
      <w:tr w:rsidR="00AF5760" w:rsidRPr="00D92293" w:rsidTr="00AF5760">
        <w:tc>
          <w:tcPr>
            <w:tcW w:w="3020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922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021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21.21 ± 0.09</w:t>
            </w:r>
          </w:p>
        </w:tc>
        <w:tc>
          <w:tcPr>
            <w:tcW w:w="3021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25.22 ± 0.02</w:t>
            </w:r>
          </w:p>
        </w:tc>
      </w:tr>
      <w:tr w:rsidR="00AF5760" w:rsidRPr="00D92293" w:rsidTr="00AF5760">
        <w:tc>
          <w:tcPr>
            <w:tcW w:w="3020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922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021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25.23 ± 0,39</w:t>
            </w:r>
          </w:p>
        </w:tc>
        <w:tc>
          <w:tcPr>
            <w:tcW w:w="3021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29.30 ± 0.06</w:t>
            </w:r>
          </w:p>
        </w:tc>
      </w:tr>
      <w:tr w:rsidR="00AF5760" w:rsidRPr="00D92293" w:rsidTr="00AF5760">
        <w:tc>
          <w:tcPr>
            <w:tcW w:w="3020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922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21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28.53 ± 0.14</w:t>
            </w:r>
          </w:p>
        </w:tc>
        <w:tc>
          <w:tcPr>
            <w:tcW w:w="3021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32.75 ± 0.21</w:t>
            </w:r>
          </w:p>
        </w:tc>
      </w:tr>
      <w:tr w:rsidR="00AF5760" w:rsidRPr="00D92293" w:rsidTr="00AF5760">
        <w:tc>
          <w:tcPr>
            <w:tcW w:w="3020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922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21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31.70 ± 0.12</w:t>
            </w:r>
          </w:p>
        </w:tc>
        <w:tc>
          <w:tcPr>
            <w:tcW w:w="3021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36.35 ± 1.10</w:t>
            </w:r>
          </w:p>
        </w:tc>
      </w:tr>
      <w:tr w:rsidR="00AF5760" w:rsidRPr="00D92293" w:rsidTr="00AF5760">
        <w:tc>
          <w:tcPr>
            <w:tcW w:w="3020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922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3021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38.31 ± 1.09</w:t>
            </w:r>
          </w:p>
        </w:tc>
        <w:tc>
          <w:tcPr>
            <w:tcW w:w="3021" w:type="dxa"/>
          </w:tcPr>
          <w:p w:rsidR="00AF5760" w:rsidRPr="00D92293" w:rsidRDefault="00AF5760" w:rsidP="00AF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293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</w:tr>
    </w:tbl>
    <w:p w:rsidR="00211379" w:rsidRPr="00AF5760" w:rsidRDefault="00AF57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92293"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9229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75AB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922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211379" w:rsidRPr="00AF5760" w:rsidSect="001A11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AF5760"/>
    <w:rsid w:val="001A11AE"/>
    <w:rsid w:val="001C6BAA"/>
    <w:rsid w:val="00211379"/>
    <w:rsid w:val="00423487"/>
    <w:rsid w:val="004E4C9A"/>
    <w:rsid w:val="00991B3B"/>
    <w:rsid w:val="00AC6663"/>
    <w:rsid w:val="00AF5760"/>
    <w:rsid w:val="00DA51FE"/>
    <w:rsid w:val="00F02740"/>
    <w:rsid w:val="00F75A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76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F57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olga</cp:lastModifiedBy>
  <cp:revision>2</cp:revision>
  <dcterms:created xsi:type="dcterms:W3CDTF">2015-10-19T08:20:00Z</dcterms:created>
  <dcterms:modified xsi:type="dcterms:W3CDTF">2015-10-19T08:20:00Z</dcterms:modified>
</cp:coreProperties>
</file>